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1829"/>
        <w:gridCol w:w="1823"/>
        <w:gridCol w:w="1809"/>
        <w:gridCol w:w="1832"/>
      </w:tblGrid>
      <w:tr w:rsidR="00312A36" w:rsidRPr="00C2691F" w14:paraId="3004095A" w14:textId="77777777" w:rsidTr="003A107E">
        <w:tc>
          <w:tcPr>
            <w:tcW w:w="1870" w:type="dxa"/>
          </w:tcPr>
          <w:p w14:paraId="4B733A96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b/>
                <w:bCs/>
              </w:rPr>
            </w:pPr>
            <w:r w:rsidRPr="00C2691F">
              <w:rPr>
                <w:rFonts w:ascii="Arial" w:hAnsi="Arial" w:cs="Arial"/>
                <w:b/>
                <w:bCs/>
              </w:rPr>
              <w:t>Figure</w:t>
            </w:r>
          </w:p>
        </w:tc>
        <w:tc>
          <w:tcPr>
            <w:tcW w:w="1870" w:type="dxa"/>
          </w:tcPr>
          <w:p w14:paraId="1E9B6C7A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b/>
                <w:bCs/>
              </w:rPr>
            </w:pPr>
            <w:r w:rsidRPr="00C2691F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1870" w:type="dxa"/>
          </w:tcPr>
          <w:p w14:paraId="4B9D51F2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b/>
                <w:bCs/>
              </w:rPr>
            </w:pPr>
            <w:r w:rsidRPr="00C2691F">
              <w:rPr>
                <w:rFonts w:ascii="Arial" w:hAnsi="Arial" w:cs="Arial"/>
                <w:b/>
                <w:bCs/>
              </w:rPr>
              <w:t>Statistical test</w:t>
            </w:r>
          </w:p>
        </w:tc>
        <w:tc>
          <w:tcPr>
            <w:tcW w:w="1870" w:type="dxa"/>
          </w:tcPr>
          <w:p w14:paraId="6D5D91A5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b/>
                <w:bCs/>
              </w:rPr>
            </w:pPr>
            <w:r w:rsidRPr="00C2691F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870" w:type="dxa"/>
          </w:tcPr>
          <w:p w14:paraId="39A953E3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b/>
                <w:bCs/>
              </w:rPr>
            </w:pPr>
            <w:r w:rsidRPr="00C2691F">
              <w:rPr>
                <w:rFonts w:ascii="Arial" w:hAnsi="Arial" w:cs="Arial"/>
                <w:b/>
                <w:bCs/>
              </w:rPr>
              <w:t>Significance</w:t>
            </w:r>
          </w:p>
        </w:tc>
      </w:tr>
      <w:tr w:rsidR="00312A36" w:rsidRPr="00C2691F" w14:paraId="006D7535" w14:textId="77777777" w:rsidTr="003A107E">
        <w:tc>
          <w:tcPr>
            <w:tcW w:w="1870" w:type="dxa"/>
          </w:tcPr>
          <w:p w14:paraId="25E78C07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1E</w:t>
            </w:r>
          </w:p>
        </w:tc>
        <w:tc>
          <w:tcPr>
            <w:tcW w:w="1870" w:type="dxa"/>
          </w:tcPr>
          <w:p w14:paraId="3EF3A336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m1-a, ab, ac, ad, abc, abd, acd, abcd</w:t>
            </w:r>
          </w:p>
        </w:tc>
        <w:tc>
          <w:tcPr>
            <w:tcW w:w="1870" w:type="dxa"/>
          </w:tcPr>
          <w:p w14:paraId="23C93113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riedman test followed by Dunn’s multiple comparisons test</w:t>
            </w:r>
          </w:p>
        </w:tc>
        <w:tc>
          <w:tcPr>
            <w:tcW w:w="1870" w:type="dxa"/>
          </w:tcPr>
          <w:p w14:paraId="786C734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12</w:t>
            </w:r>
          </w:p>
        </w:tc>
        <w:tc>
          <w:tcPr>
            <w:tcW w:w="1870" w:type="dxa"/>
          </w:tcPr>
          <w:p w14:paraId="7390432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</w:t>
            </w:r>
          </w:p>
        </w:tc>
      </w:tr>
      <w:tr w:rsidR="00312A36" w:rsidRPr="00C2691F" w14:paraId="503AFB05" w14:textId="77777777" w:rsidTr="003A107E">
        <w:tc>
          <w:tcPr>
            <w:tcW w:w="1870" w:type="dxa"/>
          </w:tcPr>
          <w:p w14:paraId="023628BB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1F</w:t>
            </w:r>
          </w:p>
        </w:tc>
        <w:tc>
          <w:tcPr>
            <w:tcW w:w="1870" w:type="dxa"/>
          </w:tcPr>
          <w:p w14:paraId="72C5436E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m2-a, ab, ac, ad, abc, abd, acd, abcd</w:t>
            </w:r>
          </w:p>
        </w:tc>
        <w:tc>
          <w:tcPr>
            <w:tcW w:w="1870" w:type="dxa"/>
          </w:tcPr>
          <w:p w14:paraId="14B8D2D4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riedman test followed by Dunn’s multiple comparisons test</w:t>
            </w:r>
          </w:p>
        </w:tc>
        <w:tc>
          <w:tcPr>
            <w:tcW w:w="1870" w:type="dxa"/>
          </w:tcPr>
          <w:p w14:paraId="117CBD8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11</w:t>
            </w:r>
          </w:p>
        </w:tc>
        <w:tc>
          <w:tcPr>
            <w:tcW w:w="1870" w:type="dxa"/>
          </w:tcPr>
          <w:p w14:paraId="798075F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</w:t>
            </w:r>
          </w:p>
        </w:tc>
      </w:tr>
      <w:tr w:rsidR="00312A36" w:rsidRPr="00C2691F" w14:paraId="504D6659" w14:textId="77777777" w:rsidTr="003A107E">
        <w:tc>
          <w:tcPr>
            <w:tcW w:w="1870" w:type="dxa"/>
          </w:tcPr>
          <w:p w14:paraId="01BCCAC2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1G</w:t>
            </w:r>
          </w:p>
        </w:tc>
        <w:tc>
          <w:tcPr>
            <w:tcW w:w="1870" w:type="dxa"/>
          </w:tcPr>
          <w:p w14:paraId="42BB2315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m4-a, ab, ac, ad, abc, abd, acd, abcd</w:t>
            </w:r>
          </w:p>
        </w:tc>
        <w:tc>
          <w:tcPr>
            <w:tcW w:w="1870" w:type="dxa"/>
          </w:tcPr>
          <w:p w14:paraId="203DB5B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riedman test followed by Dunn’s multiple comparisons test</w:t>
            </w:r>
          </w:p>
        </w:tc>
        <w:tc>
          <w:tcPr>
            <w:tcW w:w="1870" w:type="dxa"/>
          </w:tcPr>
          <w:p w14:paraId="7A71438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127</w:t>
            </w:r>
          </w:p>
        </w:tc>
        <w:tc>
          <w:tcPr>
            <w:tcW w:w="1870" w:type="dxa"/>
          </w:tcPr>
          <w:p w14:paraId="6639BE7B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</w:t>
            </w:r>
          </w:p>
        </w:tc>
      </w:tr>
      <w:tr w:rsidR="00312A36" w:rsidRPr="00C2691F" w14:paraId="4A914473" w14:textId="77777777" w:rsidTr="003A107E">
        <w:tc>
          <w:tcPr>
            <w:tcW w:w="1870" w:type="dxa"/>
          </w:tcPr>
          <w:p w14:paraId="445C533A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1H</w:t>
            </w:r>
          </w:p>
        </w:tc>
        <w:tc>
          <w:tcPr>
            <w:tcW w:w="1870" w:type="dxa"/>
          </w:tcPr>
          <w:p w14:paraId="24F1AB51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m9-a, ab, ac, ad, abc, abd, acd, abcd</w:t>
            </w:r>
          </w:p>
        </w:tc>
        <w:tc>
          <w:tcPr>
            <w:tcW w:w="1870" w:type="dxa"/>
          </w:tcPr>
          <w:p w14:paraId="664614B2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riedman test followed by Dunn’s multiple comparisons test</w:t>
            </w:r>
          </w:p>
        </w:tc>
        <w:tc>
          <w:tcPr>
            <w:tcW w:w="1870" w:type="dxa"/>
          </w:tcPr>
          <w:p w14:paraId="2994DB7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05</w:t>
            </w:r>
          </w:p>
        </w:tc>
        <w:tc>
          <w:tcPr>
            <w:tcW w:w="1870" w:type="dxa"/>
          </w:tcPr>
          <w:p w14:paraId="4EB32B4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</w:t>
            </w:r>
          </w:p>
        </w:tc>
      </w:tr>
      <w:tr w:rsidR="00312A36" w:rsidRPr="00C2691F" w14:paraId="2759B5BC" w14:textId="77777777" w:rsidTr="003A107E">
        <w:tc>
          <w:tcPr>
            <w:tcW w:w="1870" w:type="dxa"/>
          </w:tcPr>
          <w:p w14:paraId="41FBC5F2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1I</w:t>
            </w:r>
          </w:p>
        </w:tc>
        <w:tc>
          <w:tcPr>
            <w:tcW w:w="1870" w:type="dxa"/>
          </w:tcPr>
          <w:p w14:paraId="72E5AA6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CT1-a, ab, ac, ad, abc, abd, acd, abcd</w:t>
            </w:r>
          </w:p>
        </w:tc>
        <w:tc>
          <w:tcPr>
            <w:tcW w:w="1870" w:type="dxa"/>
          </w:tcPr>
          <w:p w14:paraId="6FC73B4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riedman test followed by Dunn’s multiple comparisons test</w:t>
            </w:r>
          </w:p>
        </w:tc>
        <w:tc>
          <w:tcPr>
            <w:tcW w:w="1870" w:type="dxa"/>
          </w:tcPr>
          <w:p w14:paraId="493A41C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07</w:t>
            </w:r>
          </w:p>
        </w:tc>
        <w:tc>
          <w:tcPr>
            <w:tcW w:w="1870" w:type="dxa"/>
          </w:tcPr>
          <w:p w14:paraId="5AF941A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</w:t>
            </w:r>
          </w:p>
        </w:tc>
      </w:tr>
      <w:tr w:rsidR="00312A36" w:rsidRPr="00C2691F" w14:paraId="7BF48363" w14:textId="77777777" w:rsidTr="003A107E">
        <w:tc>
          <w:tcPr>
            <w:tcW w:w="1870" w:type="dxa"/>
          </w:tcPr>
          <w:p w14:paraId="379DBB00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2B</w:t>
            </w:r>
          </w:p>
        </w:tc>
        <w:tc>
          <w:tcPr>
            <w:tcW w:w="1870" w:type="dxa"/>
          </w:tcPr>
          <w:p w14:paraId="391BB057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</w:t>
            </w:r>
            <w:r>
              <w:rPr>
                <w:rFonts w:ascii="Arial" w:hAnsi="Arial" w:cs="Arial"/>
                <w:sz w:val="20"/>
                <w:szCs w:val="20"/>
              </w:rPr>
              <w:t>(n=2)</w:t>
            </w:r>
            <w:r w:rsidRPr="003138A3">
              <w:rPr>
                <w:rFonts w:ascii="Arial" w:hAnsi="Arial" w:cs="Arial"/>
                <w:sz w:val="20"/>
                <w:szCs w:val="20"/>
              </w:rPr>
              <w:t xml:space="preserve"> vs Tm2_a</w:t>
            </w:r>
            <w:r>
              <w:rPr>
                <w:rFonts w:ascii="Arial" w:hAnsi="Arial" w:cs="Arial"/>
                <w:sz w:val="20"/>
                <w:szCs w:val="20"/>
              </w:rPr>
              <w:t xml:space="preserve"> (n=2)</w:t>
            </w:r>
          </w:p>
          <w:p w14:paraId="7648BC10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 vs Tm4_a</w:t>
            </w:r>
            <w:r>
              <w:rPr>
                <w:rFonts w:ascii="Arial" w:hAnsi="Arial" w:cs="Arial"/>
                <w:sz w:val="20"/>
                <w:szCs w:val="20"/>
              </w:rPr>
              <w:t xml:space="preserve"> (n=1)</w:t>
            </w:r>
          </w:p>
          <w:p w14:paraId="5F63B66F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 vs Tm9_a</w:t>
            </w:r>
            <w:r>
              <w:rPr>
                <w:rFonts w:ascii="Arial" w:hAnsi="Arial" w:cs="Arial"/>
                <w:sz w:val="20"/>
                <w:szCs w:val="20"/>
              </w:rPr>
              <w:t xml:space="preserve"> (n=5)</w:t>
            </w:r>
          </w:p>
          <w:p w14:paraId="0F5AAD7F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 vs CT1_a</w:t>
            </w:r>
            <w:r>
              <w:rPr>
                <w:rFonts w:ascii="Arial" w:hAnsi="Arial" w:cs="Arial"/>
                <w:sz w:val="20"/>
                <w:szCs w:val="20"/>
              </w:rPr>
              <w:t xml:space="preserve"> (n=6)</w:t>
            </w:r>
          </w:p>
          <w:p w14:paraId="24BEAD91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2_a vs Tm4_a</w:t>
            </w:r>
          </w:p>
          <w:p w14:paraId="421551A4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2_a vs Tm9_a</w:t>
            </w:r>
          </w:p>
          <w:p w14:paraId="46E9E2BC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2_a vs CT1_a</w:t>
            </w:r>
          </w:p>
          <w:p w14:paraId="15AC1E31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4_a vs Tm9_a</w:t>
            </w:r>
          </w:p>
          <w:p w14:paraId="070EF3C1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4_a vs CT1_a</w:t>
            </w:r>
          </w:p>
          <w:p w14:paraId="63A9DE32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9_a vs CT1_a</w:t>
            </w:r>
          </w:p>
          <w:p w14:paraId="06BE0F04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452C0AE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Kruskal-</w:t>
            </w:r>
            <w:proofErr w:type="gramStart"/>
            <w:r w:rsidRPr="00C2691F">
              <w:rPr>
                <w:rFonts w:ascii="Arial" w:hAnsi="Arial" w:cs="Arial"/>
              </w:rPr>
              <w:t>Wallis</w:t>
            </w:r>
            <w:proofErr w:type="gramEnd"/>
            <w:r w:rsidRPr="00C2691F">
              <w:rPr>
                <w:rFonts w:ascii="Arial" w:hAnsi="Arial" w:cs="Arial"/>
              </w:rPr>
              <w:t xml:space="preserve"> test followed by Mann–Whitney U post hoc test with Bonferroni correction</w:t>
            </w:r>
          </w:p>
        </w:tc>
        <w:tc>
          <w:tcPr>
            <w:tcW w:w="1870" w:type="dxa"/>
          </w:tcPr>
          <w:p w14:paraId="35B69DD7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39D217A6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4BE20D47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9524</w:t>
            </w:r>
          </w:p>
          <w:p w14:paraId="3A242BB1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9524</w:t>
            </w:r>
          </w:p>
          <w:p w14:paraId="18AD096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414EA80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01911F2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9524</w:t>
            </w:r>
          </w:p>
          <w:p w14:paraId="37654315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42CB58A4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0E1472F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0794</w:t>
            </w:r>
          </w:p>
          <w:p w14:paraId="418BD423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C560B1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</w:tc>
      </w:tr>
      <w:tr w:rsidR="00312A36" w:rsidRPr="00C2691F" w14:paraId="612F6854" w14:textId="77777777" w:rsidTr="003A107E">
        <w:tc>
          <w:tcPr>
            <w:tcW w:w="1870" w:type="dxa"/>
          </w:tcPr>
          <w:p w14:paraId="6E616DD7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2C</w:t>
            </w:r>
          </w:p>
        </w:tc>
        <w:tc>
          <w:tcPr>
            <w:tcW w:w="1870" w:type="dxa"/>
          </w:tcPr>
          <w:p w14:paraId="2ABFBB21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b</w:t>
            </w:r>
            <w:r>
              <w:rPr>
                <w:rFonts w:ascii="Arial" w:hAnsi="Arial" w:cs="Arial"/>
                <w:sz w:val="20"/>
                <w:szCs w:val="20"/>
              </w:rPr>
              <w:t xml:space="preserve"> (n=1)</w:t>
            </w:r>
            <w:r w:rsidRPr="003138A3">
              <w:rPr>
                <w:rFonts w:ascii="Arial" w:hAnsi="Arial" w:cs="Arial"/>
                <w:sz w:val="20"/>
                <w:szCs w:val="20"/>
              </w:rPr>
              <w:t xml:space="preserve"> vs Tm2_ab</w:t>
            </w:r>
            <w:r>
              <w:rPr>
                <w:rFonts w:ascii="Arial" w:hAnsi="Arial" w:cs="Arial"/>
                <w:sz w:val="20"/>
                <w:szCs w:val="20"/>
              </w:rPr>
              <w:t xml:space="preserve"> (n=2)</w:t>
            </w:r>
          </w:p>
          <w:p w14:paraId="187ABBBB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b vs Tm4_ab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  <w:p w14:paraId="3780A723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b vs Tm9_ab</w:t>
            </w:r>
            <w:r>
              <w:rPr>
                <w:rFonts w:ascii="Arial" w:hAnsi="Arial" w:cs="Arial"/>
                <w:sz w:val="20"/>
                <w:szCs w:val="20"/>
              </w:rPr>
              <w:t xml:space="preserve"> (n=7)</w:t>
            </w:r>
          </w:p>
          <w:p w14:paraId="5D98B803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b vs CT1_ab</w:t>
            </w:r>
            <w:r>
              <w:rPr>
                <w:rFonts w:ascii="Arial" w:hAnsi="Arial" w:cs="Arial"/>
                <w:sz w:val="20"/>
                <w:szCs w:val="20"/>
              </w:rPr>
              <w:t xml:space="preserve"> (n=8)</w:t>
            </w:r>
          </w:p>
          <w:p w14:paraId="46D8442D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lastRenderedPageBreak/>
              <w:t>Tm2_ab vs Tm4_ab</w:t>
            </w:r>
          </w:p>
          <w:p w14:paraId="71BC3A34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2_ab vs Tm9_ab</w:t>
            </w:r>
          </w:p>
          <w:p w14:paraId="5D11BE25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2_ab vs CT1_ab</w:t>
            </w:r>
          </w:p>
          <w:p w14:paraId="0CB888CE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4_ab vs Tm9_ab</w:t>
            </w:r>
          </w:p>
          <w:p w14:paraId="1E6507E0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4_ab vs CT1_ab</w:t>
            </w:r>
          </w:p>
          <w:p w14:paraId="24EBE954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9_ab vs CT1_ab</w:t>
            </w:r>
          </w:p>
          <w:p w14:paraId="096303E6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69953D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Kruskal-</w:t>
            </w:r>
            <w:proofErr w:type="gramStart"/>
            <w:r w:rsidRPr="00C2691F">
              <w:rPr>
                <w:rFonts w:ascii="Arial" w:hAnsi="Arial" w:cs="Arial"/>
              </w:rPr>
              <w:t>Wallis</w:t>
            </w:r>
            <w:proofErr w:type="gramEnd"/>
            <w:r w:rsidRPr="00C2691F">
              <w:rPr>
                <w:rFonts w:ascii="Arial" w:hAnsi="Arial" w:cs="Arial"/>
              </w:rPr>
              <w:t xml:space="preserve"> test followed by Mann–Whitney U post hoc test with Bonferroni correction</w:t>
            </w:r>
          </w:p>
        </w:tc>
        <w:tc>
          <w:tcPr>
            <w:tcW w:w="1870" w:type="dxa"/>
          </w:tcPr>
          <w:p w14:paraId="33331FC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4B57BF22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004C5605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0B8CA90E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2E3E2A26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21E3AE2B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369D5EF5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4E50A91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lastRenderedPageBreak/>
              <w:t>p=1.0000</w:t>
            </w:r>
          </w:p>
          <w:p w14:paraId="0773D5E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01E21D7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1757</w:t>
            </w:r>
          </w:p>
          <w:p w14:paraId="5A91458E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22644F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ns</w:t>
            </w:r>
          </w:p>
        </w:tc>
      </w:tr>
      <w:tr w:rsidR="00312A36" w:rsidRPr="00C2691F" w14:paraId="2DCEB106" w14:textId="77777777" w:rsidTr="003A107E">
        <w:tc>
          <w:tcPr>
            <w:tcW w:w="1870" w:type="dxa"/>
          </w:tcPr>
          <w:p w14:paraId="72C240BE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2D</w:t>
            </w:r>
          </w:p>
        </w:tc>
        <w:tc>
          <w:tcPr>
            <w:tcW w:w="1870" w:type="dxa"/>
          </w:tcPr>
          <w:p w14:paraId="213ABE40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c</w:t>
            </w:r>
            <w:r>
              <w:rPr>
                <w:rFonts w:ascii="Arial" w:hAnsi="Arial" w:cs="Arial"/>
                <w:sz w:val="20"/>
                <w:szCs w:val="20"/>
              </w:rPr>
              <w:t xml:space="preserve"> (n=2)</w:t>
            </w:r>
            <w:r w:rsidRPr="00C2691F">
              <w:rPr>
                <w:rFonts w:ascii="Arial" w:hAnsi="Arial" w:cs="Arial"/>
                <w:sz w:val="20"/>
                <w:szCs w:val="20"/>
              </w:rPr>
              <w:t xml:space="preserve"> vs Tm2_ac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  <w:p w14:paraId="65A14F13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c vs Tm4_ac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  <w:p w14:paraId="78638416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c vs Tm9_ac</w:t>
            </w:r>
            <w:r>
              <w:rPr>
                <w:rFonts w:ascii="Arial" w:hAnsi="Arial" w:cs="Arial"/>
                <w:sz w:val="20"/>
                <w:szCs w:val="20"/>
              </w:rPr>
              <w:t xml:space="preserve"> (n=4)</w:t>
            </w:r>
          </w:p>
          <w:p w14:paraId="1CCF2752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c vs CT1_ac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  <w:p w14:paraId="52243AD9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c vs Tm4_ac</w:t>
            </w:r>
          </w:p>
          <w:p w14:paraId="52F26A4D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c vs Tm9_ac</w:t>
            </w:r>
          </w:p>
          <w:p w14:paraId="38E4F326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c vs CT1_ac</w:t>
            </w:r>
          </w:p>
          <w:p w14:paraId="4250D737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4_ac vs Tm9_ac</w:t>
            </w:r>
          </w:p>
          <w:p w14:paraId="325D2DBA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4_ac vs CT1_ac</w:t>
            </w:r>
          </w:p>
          <w:p w14:paraId="3BAFFCC1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9_ac vs CT1_ac</w:t>
            </w:r>
          </w:p>
          <w:p w14:paraId="69805D30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C83FBE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Kruskal-</w:t>
            </w:r>
            <w:proofErr w:type="gramStart"/>
            <w:r w:rsidRPr="00C2691F">
              <w:rPr>
                <w:rFonts w:ascii="Arial" w:hAnsi="Arial" w:cs="Arial"/>
              </w:rPr>
              <w:t>Wallis</w:t>
            </w:r>
            <w:proofErr w:type="gramEnd"/>
            <w:r w:rsidRPr="00C2691F">
              <w:rPr>
                <w:rFonts w:ascii="Arial" w:hAnsi="Arial" w:cs="Arial"/>
              </w:rPr>
              <w:t xml:space="preserve"> test followed by Mann–Whitney U post hoc test with Bonferroni correction</w:t>
            </w:r>
          </w:p>
        </w:tc>
        <w:tc>
          <w:tcPr>
            <w:tcW w:w="1870" w:type="dxa"/>
          </w:tcPr>
          <w:p w14:paraId="6E64150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108873D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5DD17432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4763819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4F709A56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2DDDAC76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2C2DEED4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79300B3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432A17E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40E44001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</w:t>
            </w:r>
            <w:r w:rsidRPr="00C2691F">
              <w:rPr>
                <w:rFonts w:ascii="Arial" w:hAnsi="Arial" w:cs="Arial"/>
              </w:rPr>
              <w:t>5714</w:t>
            </w:r>
          </w:p>
          <w:p w14:paraId="0F783198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11355C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</w:tc>
      </w:tr>
      <w:tr w:rsidR="00312A36" w:rsidRPr="00C2691F" w14:paraId="6C0BFDA3" w14:textId="77777777" w:rsidTr="003A107E">
        <w:tc>
          <w:tcPr>
            <w:tcW w:w="1870" w:type="dxa"/>
          </w:tcPr>
          <w:p w14:paraId="6D6A0513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2E</w:t>
            </w:r>
          </w:p>
        </w:tc>
        <w:tc>
          <w:tcPr>
            <w:tcW w:w="1870" w:type="dxa"/>
          </w:tcPr>
          <w:p w14:paraId="17519833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 xml:space="preserve">Tm1_ad </w:t>
            </w:r>
            <w:r>
              <w:rPr>
                <w:rFonts w:ascii="Arial" w:hAnsi="Arial" w:cs="Arial"/>
                <w:sz w:val="20"/>
                <w:szCs w:val="20"/>
              </w:rPr>
              <w:t xml:space="preserve">(n=0) </w:t>
            </w:r>
            <w:r w:rsidRPr="003138A3">
              <w:rPr>
                <w:rFonts w:ascii="Arial" w:hAnsi="Arial" w:cs="Arial"/>
                <w:sz w:val="20"/>
                <w:szCs w:val="20"/>
              </w:rPr>
              <w:t>vs Tm2_ad</w:t>
            </w:r>
            <w:r>
              <w:rPr>
                <w:rFonts w:ascii="Arial" w:hAnsi="Arial" w:cs="Arial"/>
                <w:sz w:val="20"/>
                <w:szCs w:val="20"/>
              </w:rPr>
              <w:t xml:space="preserve"> (n=2)</w:t>
            </w:r>
          </w:p>
          <w:p w14:paraId="30489E64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d vs Tm4_ad</w:t>
            </w:r>
            <w:r>
              <w:rPr>
                <w:rFonts w:ascii="Arial" w:hAnsi="Arial" w:cs="Arial"/>
                <w:sz w:val="20"/>
                <w:szCs w:val="20"/>
              </w:rPr>
              <w:t xml:space="preserve"> (n=5)</w:t>
            </w:r>
          </w:p>
          <w:p w14:paraId="6CF12F34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d vs Tm9_ad</w:t>
            </w:r>
            <w:r>
              <w:rPr>
                <w:rFonts w:ascii="Arial" w:hAnsi="Arial" w:cs="Arial"/>
                <w:sz w:val="20"/>
                <w:szCs w:val="20"/>
              </w:rPr>
              <w:t xml:space="preserve"> (n=41)</w:t>
            </w:r>
          </w:p>
          <w:p w14:paraId="7BACC5AA" w14:textId="77777777" w:rsidR="00312A36" w:rsidRPr="00115576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d vs CT1_ad</w:t>
            </w:r>
            <w:r>
              <w:rPr>
                <w:rFonts w:ascii="Arial" w:hAnsi="Arial" w:cs="Arial"/>
                <w:sz w:val="20"/>
                <w:szCs w:val="20"/>
              </w:rPr>
              <w:t xml:space="preserve"> (n=1)</w:t>
            </w:r>
          </w:p>
          <w:p w14:paraId="2E27FAA1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2_ad vs Tm4_ad</w:t>
            </w:r>
          </w:p>
          <w:p w14:paraId="4EC6AD4E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2_ad vs Tm9_ad</w:t>
            </w:r>
          </w:p>
          <w:p w14:paraId="36F379BB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2_ad vs CT1_ad</w:t>
            </w:r>
          </w:p>
          <w:p w14:paraId="3591C018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4_ad vs Tm9_ad</w:t>
            </w:r>
          </w:p>
          <w:p w14:paraId="3383254C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4_ad vs CT1_ad</w:t>
            </w:r>
          </w:p>
          <w:p w14:paraId="493AA083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9_ad vs CT1_ad</w:t>
            </w:r>
          </w:p>
          <w:p w14:paraId="692C9B80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F567C8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Kruskal-</w:t>
            </w:r>
            <w:proofErr w:type="gramStart"/>
            <w:r w:rsidRPr="00C2691F">
              <w:rPr>
                <w:rFonts w:ascii="Arial" w:hAnsi="Arial" w:cs="Arial"/>
              </w:rPr>
              <w:t>Wallis</w:t>
            </w:r>
            <w:proofErr w:type="gramEnd"/>
            <w:r w:rsidRPr="00C2691F">
              <w:rPr>
                <w:rFonts w:ascii="Arial" w:hAnsi="Arial" w:cs="Arial"/>
              </w:rPr>
              <w:t xml:space="preserve"> test followed by Mann–Whitney U post hoc test with Bonferroni correction</w:t>
            </w:r>
          </w:p>
        </w:tc>
        <w:tc>
          <w:tcPr>
            <w:tcW w:w="1870" w:type="dxa"/>
          </w:tcPr>
          <w:p w14:paraId="63F33621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047084F5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6BA94CD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9888</w:t>
            </w:r>
          </w:p>
          <w:p w14:paraId="58F6E4B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12B2563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5EA26C3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181EA44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6A91A61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0530</w:t>
            </w:r>
          </w:p>
          <w:p w14:paraId="709CA554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447F687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9888</w:t>
            </w:r>
          </w:p>
          <w:p w14:paraId="66D7C571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EBE77E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</w:tc>
      </w:tr>
      <w:tr w:rsidR="00312A36" w:rsidRPr="00C2691F" w14:paraId="045F6AAC" w14:textId="77777777" w:rsidTr="003A107E">
        <w:tc>
          <w:tcPr>
            <w:tcW w:w="1870" w:type="dxa"/>
          </w:tcPr>
          <w:p w14:paraId="230E531F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2F</w:t>
            </w:r>
          </w:p>
        </w:tc>
        <w:tc>
          <w:tcPr>
            <w:tcW w:w="1870" w:type="dxa"/>
          </w:tcPr>
          <w:p w14:paraId="77979E4E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bc</w:t>
            </w:r>
            <w:r>
              <w:rPr>
                <w:rFonts w:ascii="Arial" w:hAnsi="Arial" w:cs="Arial"/>
                <w:sz w:val="20"/>
                <w:szCs w:val="20"/>
              </w:rPr>
              <w:t xml:space="preserve"> (n=11)</w:t>
            </w:r>
            <w:r w:rsidRPr="00C2691F">
              <w:rPr>
                <w:rFonts w:ascii="Arial" w:hAnsi="Arial" w:cs="Arial"/>
                <w:sz w:val="20"/>
                <w:szCs w:val="20"/>
              </w:rPr>
              <w:t xml:space="preserve"> vs Tm2_abc</w:t>
            </w:r>
            <w:r>
              <w:rPr>
                <w:rFonts w:ascii="Arial" w:hAnsi="Arial" w:cs="Arial"/>
                <w:sz w:val="20"/>
                <w:szCs w:val="20"/>
              </w:rPr>
              <w:t xml:space="preserve"> (n=9)</w:t>
            </w:r>
          </w:p>
          <w:p w14:paraId="0EA11292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bc vs Tm4_abc</w:t>
            </w:r>
            <w:r>
              <w:rPr>
                <w:rFonts w:ascii="Arial" w:hAnsi="Arial" w:cs="Arial"/>
                <w:sz w:val="20"/>
                <w:szCs w:val="20"/>
              </w:rPr>
              <w:t xml:space="preserve"> (n=7)</w:t>
            </w:r>
          </w:p>
          <w:p w14:paraId="545224A8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bc vs Tm9_abc</w:t>
            </w:r>
            <w:r>
              <w:rPr>
                <w:rFonts w:ascii="Arial" w:hAnsi="Arial" w:cs="Arial"/>
                <w:sz w:val="20"/>
                <w:szCs w:val="20"/>
              </w:rPr>
              <w:t xml:space="preserve"> (n=3)</w:t>
            </w:r>
          </w:p>
          <w:p w14:paraId="6E553505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lastRenderedPageBreak/>
              <w:t>Tm1_abc vs CT1_abc</w:t>
            </w:r>
            <w:r>
              <w:rPr>
                <w:rFonts w:ascii="Arial" w:hAnsi="Arial" w:cs="Arial"/>
                <w:sz w:val="20"/>
                <w:szCs w:val="20"/>
              </w:rPr>
              <w:t xml:space="preserve"> (n=22)</w:t>
            </w:r>
          </w:p>
          <w:p w14:paraId="55DFE18C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bc vs Tm4_abc</w:t>
            </w:r>
          </w:p>
          <w:p w14:paraId="08DCA4E2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bc vs Tm9_abc</w:t>
            </w:r>
          </w:p>
          <w:p w14:paraId="13AE3098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bc vs CT1_abc</w:t>
            </w:r>
          </w:p>
          <w:p w14:paraId="1C8AFD6E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4_abc vs Tm9_abc</w:t>
            </w:r>
          </w:p>
          <w:p w14:paraId="1B292002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4_abc vs CT1_abc</w:t>
            </w:r>
          </w:p>
          <w:p w14:paraId="13BDA54D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9_abc vs CT1_abc</w:t>
            </w:r>
          </w:p>
          <w:p w14:paraId="6D7B33C4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A7DDA45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 xml:space="preserve">One-way ANOVA test followed by post-hoc pairwise t-tests </w:t>
            </w:r>
            <w:r w:rsidRPr="00C2691F">
              <w:rPr>
                <w:rFonts w:ascii="Arial" w:hAnsi="Arial" w:cs="Arial"/>
              </w:rPr>
              <w:lastRenderedPageBreak/>
              <w:t>with Bonferroni correction</w:t>
            </w:r>
          </w:p>
        </w:tc>
        <w:tc>
          <w:tcPr>
            <w:tcW w:w="1870" w:type="dxa"/>
          </w:tcPr>
          <w:p w14:paraId="392B4A7B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p=1.0000</w:t>
            </w:r>
          </w:p>
          <w:p w14:paraId="4CD51A1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1.0000</w:t>
            </w:r>
          </w:p>
          <w:p w14:paraId="2657A4A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4538</w:t>
            </w:r>
          </w:p>
          <w:p w14:paraId="0B55480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276</w:t>
            </w:r>
          </w:p>
          <w:p w14:paraId="61B923C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1.0000</w:t>
            </w:r>
          </w:p>
          <w:p w14:paraId="169FB24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1.0000</w:t>
            </w:r>
          </w:p>
          <w:p w14:paraId="07877E8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p=0.0004</w:t>
            </w:r>
          </w:p>
          <w:p w14:paraId="740EAD81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9476</w:t>
            </w:r>
          </w:p>
          <w:p w14:paraId="7223163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36</w:t>
            </w:r>
          </w:p>
          <w:p w14:paraId="4718FD0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2233</w:t>
            </w:r>
          </w:p>
          <w:p w14:paraId="24B09BF0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65B1337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ns</w:t>
            </w:r>
          </w:p>
          <w:p w14:paraId="0EFCF455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19362212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</w:t>
            </w:r>
          </w:p>
          <w:p w14:paraId="4CC5C11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598C695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7AB10E7B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</w:t>
            </w:r>
          </w:p>
          <w:p w14:paraId="75857E84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ns</w:t>
            </w:r>
          </w:p>
          <w:p w14:paraId="1D537522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</w:t>
            </w:r>
          </w:p>
          <w:p w14:paraId="25C1517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</w:tc>
      </w:tr>
      <w:tr w:rsidR="00312A36" w:rsidRPr="00C2691F" w14:paraId="21D3321F" w14:textId="77777777" w:rsidTr="003A107E">
        <w:tc>
          <w:tcPr>
            <w:tcW w:w="1870" w:type="dxa"/>
          </w:tcPr>
          <w:p w14:paraId="5B8C088C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Figure 2G</w:t>
            </w:r>
          </w:p>
        </w:tc>
        <w:tc>
          <w:tcPr>
            <w:tcW w:w="1870" w:type="dxa"/>
          </w:tcPr>
          <w:p w14:paraId="2630C850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 xml:space="preserve">Tm1_abd </w:t>
            </w:r>
            <w:r>
              <w:rPr>
                <w:rFonts w:ascii="Arial" w:hAnsi="Arial" w:cs="Arial"/>
                <w:sz w:val="20"/>
                <w:szCs w:val="20"/>
              </w:rPr>
              <w:t xml:space="preserve">(n=15) </w:t>
            </w:r>
            <w:r w:rsidRPr="003138A3">
              <w:rPr>
                <w:rFonts w:ascii="Arial" w:hAnsi="Arial" w:cs="Arial"/>
                <w:sz w:val="20"/>
                <w:szCs w:val="20"/>
              </w:rPr>
              <w:t>vs Tm2_abd</w:t>
            </w:r>
            <w:r>
              <w:rPr>
                <w:rFonts w:ascii="Arial" w:hAnsi="Arial" w:cs="Arial"/>
                <w:sz w:val="20"/>
                <w:szCs w:val="20"/>
              </w:rPr>
              <w:t xml:space="preserve"> (n=5)</w:t>
            </w:r>
          </w:p>
          <w:p w14:paraId="38817CA8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bd vs Tm4_abd</w:t>
            </w:r>
            <w:r>
              <w:rPr>
                <w:rFonts w:ascii="Arial" w:hAnsi="Arial" w:cs="Arial"/>
                <w:sz w:val="20"/>
                <w:szCs w:val="20"/>
              </w:rPr>
              <w:t xml:space="preserve"> (n=16)</w:t>
            </w:r>
          </w:p>
          <w:p w14:paraId="5A97F978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bd vs Tm9_abd</w:t>
            </w:r>
            <w:r>
              <w:rPr>
                <w:rFonts w:ascii="Arial" w:hAnsi="Arial" w:cs="Arial"/>
                <w:sz w:val="20"/>
                <w:szCs w:val="20"/>
              </w:rPr>
              <w:t xml:space="preserve"> (n=30)</w:t>
            </w:r>
          </w:p>
          <w:p w14:paraId="134A5287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1_abd vs CT1_abd</w:t>
            </w:r>
            <w:r>
              <w:rPr>
                <w:rFonts w:ascii="Arial" w:hAnsi="Arial" w:cs="Arial"/>
                <w:sz w:val="20"/>
                <w:szCs w:val="20"/>
              </w:rPr>
              <w:t xml:space="preserve"> (n=17)</w:t>
            </w:r>
          </w:p>
          <w:p w14:paraId="254CC808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2_abd vs Tm4_abd</w:t>
            </w:r>
          </w:p>
          <w:p w14:paraId="0DA29D39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2_abd vs Tm9_abd</w:t>
            </w:r>
          </w:p>
          <w:p w14:paraId="32763DAB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2_abd vs CT1_abd</w:t>
            </w:r>
          </w:p>
          <w:p w14:paraId="7D28982B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4_abd vs Tm9_abd</w:t>
            </w:r>
          </w:p>
          <w:p w14:paraId="19629BAA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4_abd vs CT1_abd</w:t>
            </w:r>
          </w:p>
          <w:p w14:paraId="76FA8DC4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8A3">
              <w:rPr>
                <w:rFonts w:ascii="Arial" w:hAnsi="Arial" w:cs="Arial"/>
                <w:sz w:val="20"/>
                <w:szCs w:val="20"/>
              </w:rPr>
              <w:t>Tm9_abd vs CT1_abd</w:t>
            </w:r>
          </w:p>
          <w:p w14:paraId="051D7D36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7592E66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Kruskal-</w:t>
            </w:r>
            <w:proofErr w:type="gramStart"/>
            <w:r w:rsidRPr="00C2691F">
              <w:rPr>
                <w:rFonts w:ascii="Arial" w:hAnsi="Arial" w:cs="Arial"/>
              </w:rPr>
              <w:t>Wallis</w:t>
            </w:r>
            <w:proofErr w:type="gramEnd"/>
            <w:r w:rsidRPr="00C2691F">
              <w:rPr>
                <w:rFonts w:ascii="Arial" w:hAnsi="Arial" w:cs="Arial"/>
              </w:rPr>
              <w:t xml:space="preserve"> test followed by Mann–Whitney U post hoc test with Bonferroni correction</w:t>
            </w:r>
          </w:p>
        </w:tc>
        <w:tc>
          <w:tcPr>
            <w:tcW w:w="1870" w:type="dxa"/>
          </w:tcPr>
          <w:p w14:paraId="1355D83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5F54BC07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50BE30A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0010</w:t>
            </w:r>
          </w:p>
          <w:p w14:paraId="2B5D8E4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0001</w:t>
            </w:r>
          </w:p>
          <w:p w14:paraId="3F26F256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1.0000</w:t>
            </w:r>
          </w:p>
          <w:p w14:paraId="542B92D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1164</w:t>
            </w:r>
          </w:p>
          <w:p w14:paraId="26AD853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0171</w:t>
            </w:r>
          </w:p>
          <w:p w14:paraId="69DC8EE1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0796</w:t>
            </w:r>
          </w:p>
          <w:p w14:paraId="4D625043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0068</w:t>
            </w:r>
          </w:p>
          <w:p w14:paraId="4FAE0436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3138A3">
              <w:rPr>
                <w:rFonts w:ascii="Arial" w:hAnsi="Arial" w:cs="Arial"/>
              </w:rPr>
              <w:t>p=0.0000</w:t>
            </w:r>
          </w:p>
          <w:p w14:paraId="61E47EB5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5DDBF9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770BFBE3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21CB333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</w:t>
            </w:r>
          </w:p>
          <w:p w14:paraId="0B78B9A6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*</w:t>
            </w:r>
          </w:p>
          <w:p w14:paraId="3176C1A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33F05E9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276A8E4B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</w:t>
            </w:r>
          </w:p>
          <w:p w14:paraId="3DE1A43E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1466C5E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</w:t>
            </w:r>
          </w:p>
          <w:p w14:paraId="45C3E20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*</w:t>
            </w:r>
          </w:p>
          <w:p w14:paraId="06C3D51B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</w:p>
        </w:tc>
      </w:tr>
      <w:tr w:rsidR="00312A36" w:rsidRPr="00C2691F" w14:paraId="44BCFBAA" w14:textId="77777777" w:rsidTr="003A107E">
        <w:tc>
          <w:tcPr>
            <w:tcW w:w="1870" w:type="dxa"/>
          </w:tcPr>
          <w:p w14:paraId="3E36836A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2H</w:t>
            </w:r>
          </w:p>
        </w:tc>
        <w:tc>
          <w:tcPr>
            <w:tcW w:w="1870" w:type="dxa"/>
          </w:tcPr>
          <w:p w14:paraId="4C5C3D2B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cd</w:t>
            </w:r>
            <w:r>
              <w:rPr>
                <w:rFonts w:ascii="Arial" w:hAnsi="Arial" w:cs="Arial"/>
                <w:sz w:val="20"/>
                <w:szCs w:val="20"/>
              </w:rPr>
              <w:t xml:space="preserve"> (n=10)</w:t>
            </w:r>
            <w:r w:rsidRPr="00C2691F">
              <w:rPr>
                <w:rFonts w:ascii="Arial" w:hAnsi="Arial" w:cs="Arial"/>
                <w:sz w:val="20"/>
                <w:szCs w:val="20"/>
              </w:rPr>
              <w:t xml:space="preserve"> vs Tm2_acd</w:t>
            </w:r>
            <w:r>
              <w:rPr>
                <w:rFonts w:ascii="Arial" w:hAnsi="Arial" w:cs="Arial"/>
                <w:sz w:val="20"/>
                <w:szCs w:val="20"/>
              </w:rPr>
              <w:t xml:space="preserve"> (n=15)</w:t>
            </w:r>
          </w:p>
          <w:p w14:paraId="09A3754A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cd vs Tm4_acd</w:t>
            </w:r>
            <w:r>
              <w:rPr>
                <w:rFonts w:ascii="Arial" w:hAnsi="Arial" w:cs="Arial"/>
                <w:sz w:val="20"/>
                <w:szCs w:val="20"/>
              </w:rPr>
              <w:t xml:space="preserve"> (n=13)</w:t>
            </w:r>
          </w:p>
          <w:p w14:paraId="5ED7431D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cd vs Tm9_acd</w:t>
            </w:r>
            <w:r>
              <w:rPr>
                <w:rFonts w:ascii="Arial" w:hAnsi="Arial" w:cs="Arial"/>
                <w:sz w:val="20"/>
                <w:szCs w:val="20"/>
              </w:rPr>
              <w:t xml:space="preserve"> (n=15)</w:t>
            </w:r>
          </w:p>
          <w:p w14:paraId="0336A853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cd vs CT1_acd</w:t>
            </w:r>
            <w:r>
              <w:rPr>
                <w:rFonts w:ascii="Arial" w:hAnsi="Arial" w:cs="Arial"/>
                <w:sz w:val="20"/>
                <w:szCs w:val="20"/>
              </w:rPr>
              <w:t xml:space="preserve"> (n=4)</w:t>
            </w:r>
          </w:p>
          <w:p w14:paraId="62E42422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cd vs Tm4_acd</w:t>
            </w:r>
          </w:p>
          <w:p w14:paraId="654B1E18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cd vs Tm9_acd</w:t>
            </w:r>
          </w:p>
          <w:p w14:paraId="0DCE6539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cd vs CT1_acd</w:t>
            </w:r>
          </w:p>
          <w:p w14:paraId="420E01C4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4_acd vs Tm9_acd</w:t>
            </w:r>
          </w:p>
          <w:p w14:paraId="2E668FAD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4_acd vs CT1_acd</w:t>
            </w:r>
          </w:p>
          <w:p w14:paraId="2FA2A0A9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9_acd vs CT1_acd</w:t>
            </w:r>
          </w:p>
          <w:p w14:paraId="0CFA51CF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A212094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Kruskal-</w:t>
            </w:r>
            <w:proofErr w:type="gramStart"/>
            <w:r w:rsidRPr="00C2691F">
              <w:rPr>
                <w:rFonts w:ascii="Arial" w:hAnsi="Arial" w:cs="Arial"/>
              </w:rPr>
              <w:t>Wallis</w:t>
            </w:r>
            <w:proofErr w:type="gramEnd"/>
            <w:r w:rsidRPr="00C2691F">
              <w:rPr>
                <w:rFonts w:ascii="Arial" w:hAnsi="Arial" w:cs="Arial"/>
              </w:rPr>
              <w:t xml:space="preserve"> test followed by Mann–Whitney U post hoc test with Bonferroni correction</w:t>
            </w:r>
          </w:p>
        </w:tc>
        <w:tc>
          <w:tcPr>
            <w:tcW w:w="1870" w:type="dxa"/>
          </w:tcPr>
          <w:p w14:paraId="63EBB85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2461</w:t>
            </w:r>
          </w:p>
          <w:p w14:paraId="650ABA24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522</w:t>
            </w:r>
          </w:p>
          <w:p w14:paraId="6793D23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14</w:t>
            </w:r>
          </w:p>
          <w:p w14:paraId="2CF376D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5597</w:t>
            </w:r>
          </w:p>
          <w:p w14:paraId="13231C8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1.0000</w:t>
            </w:r>
          </w:p>
          <w:p w14:paraId="450A3BA3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790</w:t>
            </w:r>
          </w:p>
          <w:p w14:paraId="349EB8D4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1234</w:t>
            </w:r>
          </w:p>
          <w:p w14:paraId="482563F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1.0000</w:t>
            </w:r>
          </w:p>
          <w:p w14:paraId="5D7921D2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386</w:t>
            </w:r>
          </w:p>
          <w:p w14:paraId="0B135161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52</w:t>
            </w:r>
          </w:p>
          <w:p w14:paraId="7F25B2C7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4487381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4A83F567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436A4C94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</w:t>
            </w:r>
          </w:p>
          <w:p w14:paraId="6008B3A3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48E0674E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63E7F52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54B59105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54894634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31572D7B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</w:t>
            </w:r>
          </w:p>
          <w:p w14:paraId="7878936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</w:t>
            </w:r>
          </w:p>
        </w:tc>
      </w:tr>
      <w:tr w:rsidR="00312A36" w:rsidRPr="00C2691F" w14:paraId="711E280A" w14:textId="77777777" w:rsidTr="003A107E">
        <w:tc>
          <w:tcPr>
            <w:tcW w:w="1870" w:type="dxa"/>
          </w:tcPr>
          <w:p w14:paraId="210F89A4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2I</w:t>
            </w:r>
          </w:p>
        </w:tc>
        <w:tc>
          <w:tcPr>
            <w:tcW w:w="1870" w:type="dxa"/>
          </w:tcPr>
          <w:p w14:paraId="6C202D18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 xml:space="preserve">Tm1_abcd </w:t>
            </w:r>
            <w:r>
              <w:rPr>
                <w:rFonts w:ascii="Arial" w:hAnsi="Arial" w:cs="Arial"/>
                <w:sz w:val="20"/>
                <w:szCs w:val="20"/>
              </w:rPr>
              <w:t xml:space="preserve">(n=53) </w:t>
            </w:r>
            <w:r w:rsidRPr="00C2691F">
              <w:rPr>
                <w:rFonts w:ascii="Arial" w:hAnsi="Arial" w:cs="Arial"/>
                <w:sz w:val="20"/>
                <w:szCs w:val="20"/>
              </w:rPr>
              <w:t>vs Tm2_abcd</w:t>
            </w:r>
            <w:r>
              <w:rPr>
                <w:rFonts w:ascii="Arial" w:hAnsi="Arial" w:cs="Arial"/>
                <w:sz w:val="20"/>
                <w:szCs w:val="20"/>
              </w:rPr>
              <w:t xml:space="preserve"> (n=73)</w:t>
            </w:r>
          </w:p>
          <w:p w14:paraId="296EEDBA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lastRenderedPageBreak/>
              <w:t>Tm1_abcd vs Tm4_abcd</w:t>
            </w:r>
            <w:r>
              <w:rPr>
                <w:rFonts w:ascii="Arial" w:hAnsi="Arial" w:cs="Arial"/>
                <w:sz w:val="20"/>
                <w:szCs w:val="20"/>
              </w:rPr>
              <w:t xml:space="preserve"> (n=19)</w:t>
            </w:r>
          </w:p>
          <w:p w14:paraId="1FA2C3BA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bcd vs Tm9_abcd</w:t>
            </w:r>
            <w:r>
              <w:rPr>
                <w:rFonts w:ascii="Arial" w:hAnsi="Arial" w:cs="Arial"/>
                <w:sz w:val="20"/>
                <w:szCs w:val="20"/>
              </w:rPr>
              <w:t xml:space="preserve"> (n=36)</w:t>
            </w:r>
          </w:p>
          <w:p w14:paraId="423B712A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1_abcd vs CT1_abcd</w:t>
            </w:r>
            <w:r>
              <w:rPr>
                <w:rFonts w:ascii="Arial" w:hAnsi="Arial" w:cs="Arial"/>
                <w:sz w:val="20"/>
                <w:szCs w:val="20"/>
              </w:rPr>
              <w:t xml:space="preserve"> (n=33)</w:t>
            </w:r>
          </w:p>
          <w:p w14:paraId="7D7133BE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bcd vs Tm4_abcd</w:t>
            </w:r>
          </w:p>
          <w:p w14:paraId="7ADAF7E8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bcd vs Tm9_abcd</w:t>
            </w:r>
          </w:p>
          <w:p w14:paraId="3D657119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2_abcd vs CT1_abcd</w:t>
            </w:r>
          </w:p>
          <w:p w14:paraId="77B0A29F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4_abcd vs Tm9_abcd</w:t>
            </w:r>
          </w:p>
          <w:p w14:paraId="4E5BA619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4_abcd vs CT1_abcd</w:t>
            </w:r>
          </w:p>
          <w:p w14:paraId="2CFFDBFC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91F">
              <w:rPr>
                <w:rFonts w:ascii="Arial" w:hAnsi="Arial" w:cs="Arial"/>
                <w:sz w:val="20"/>
                <w:szCs w:val="20"/>
              </w:rPr>
              <w:t>Tm9_abcd vs CT1_abcd</w:t>
            </w:r>
          </w:p>
          <w:p w14:paraId="6EA71049" w14:textId="77777777" w:rsidR="00312A36" w:rsidRPr="00C2691F" w:rsidRDefault="00312A36" w:rsidP="003A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A28B423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 xml:space="preserve">One-way ANOVA test followed by </w:t>
            </w:r>
            <w:r w:rsidRPr="00C2691F">
              <w:rPr>
                <w:rFonts w:ascii="Arial" w:hAnsi="Arial" w:cs="Arial"/>
              </w:rPr>
              <w:lastRenderedPageBreak/>
              <w:t>post-hoc pairwise t-tests with Bonferroni correction</w:t>
            </w:r>
          </w:p>
        </w:tc>
        <w:tc>
          <w:tcPr>
            <w:tcW w:w="1870" w:type="dxa"/>
          </w:tcPr>
          <w:p w14:paraId="269360A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p=0.1890</w:t>
            </w:r>
          </w:p>
          <w:p w14:paraId="7EF0D55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1.0000</w:t>
            </w:r>
          </w:p>
          <w:p w14:paraId="78364F0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00</w:t>
            </w:r>
          </w:p>
          <w:p w14:paraId="56830F05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p=0.0000</w:t>
            </w:r>
          </w:p>
          <w:p w14:paraId="7CE40B4E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1.0000</w:t>
            </w:r>
          </w:p>
          <w:p w14:paraId="53929D0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03</w:t>
            </w:r>
          </w:p>
          <w:p w14:paraId="3A9F12C0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00</w:t>
            </w:r>
          </w:p>
          <w:p w14:paraId="039F173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181</w:t>
            </w:r>
          </w:p>
          <w:p w14:paraId="094B1737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01</w:t>
            </w:r>
          </w:p>
          <w:p w14:paraId="20C6583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00</w:t>
            </w:r>
          </w:p>
          <w:p w14:paraId="743341DE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D72E692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ns</w:t>
            </w:r>
          </w:p>
          <w:p w14:paraId="6C0451B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7CBFE23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*</w:t>
            </w:r>
          </w:p>
          <w:p w14:paraId="68569193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****</w:t>
            </w:r>
          </w:p>
          <w:p w14:paraId="5C1BB1C2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ns</w:t>
            </w:r>
          </w:p>
          <w:p w14:paraId="2D7F34E5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</w:t>
            </w:r>
          </w:p>
          <w:p w14:paraId="041D11BB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*</w:t>
            </w:r>
          </w:p>
          <w:p w14:paraId="6A3DF2E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</w:t>
            </w:r>
          </w:p>
          <w:p w14:paraId="659D263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*</w:t>
            </w:r>
          </w:p>
          <w:p w14:paraId="58D00E0E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*</w:t>
            </w:r>
          </w:p>
          <w:p w14:paraId="40B81583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</w:p>
        </w:tc>
      </w:tr>
      <w:tr w:rsidR="00312A36" w:rsidRPr="00C2691F" w14:paraId="3A8366DA" w14:textId="77777777" w:rsidTr="003A107E">
        <w:tc>
          <w:tcPr>
            <w:tcW w:w="1870" w:type="dxa"/>
          </w:tcPr>
          <w:p w14:paraId="2CF30597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lastRenderedPageBreak/>
              <w:t>Figure 3C</w:t>
            </w:r>
          </w:p>
        </w:tc>
        <w:tc>
          <w:tcPr>
            <w:tcW w:w="1870" w:type="dxa"/>
          </w:tcPr>
          <w:p w14:paraId="022A325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m1-CT1</w:t>
            </w:r>
          </w:p>
        </w:tc>
        <w:tc>
          <w:tcPr>
            <w:tcW w:w="1870" w:type="dxa"/>
          </w:tcPr>
          <w:p w14:paraId="27DB290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wo-tailed unpaired Student’s t-test</w:t>
            </w:r>
          </w:p>
        </w:tc>
        <w:tc>
          <w:tcPr>
            <w:tcW w:w="1870" w:type="dxa"/>
          </w:tcPr>
          <w:p w14:paraId="1DC29698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691F">
              <w:rPr>
                <w:rFonts w:ascii="Arial" w:hAnsi="Arial" w:cs="Arial"/>
                <w:sz w:val="24"/>
                <w:szCs w:val="24"/>
              </w:rPr>
              <w:t>p=0.000161</w:t>
            </w:r>
          </w:p>
          <w:p w14:paraId="4D17F88B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2BA6D69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</w:t>
            </w:r>
          </w:p>
        </w:tc>
      </w:tr>
      <w:tr w:rsidR="00312A36" w:rsidRPr="00C2691F" w14:paraId="771C9C3C" w14:textId="77777777" w:rsidTr="003A107E">
        <w:tc>
          <w:tcPr>
            <w:tcW w:w="1870" w:type="dxa"/>
          </w:tcPr>
          <w:p w14:paraId="5E0D86AB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3D</w:t>
            </w:r>
          </w:p>
        </w:tc>
        <w:tc>
          <w:tcPr>
            <w:tcW w:w="1870" w:type="dxa"/>
          </w:tcPr>
          <w:p w14:paraId="47F4474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m2-CT1</w:t>
            </w:r>
          </w:p>
        </w:tc>
        <w:tc>
          <w:tcPr>
            <w:tcW w:w="1870" w:type="dxa"/>
          </w:tcPr>
          <w:p w14:paraId="015F63F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wo-tailed unpaired Student’s t-test</w:t>
            </w:r>
          </w:p>
        </w:tc>
        <w:tc>
          <w:tcPr>
            <w:tcW w:w="1870" w:type="dxa"/>
          </w:tcPr>
          <w:p w14:paraId="438B7152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0001</w:t>
            </w:r>
          </w:p>
        </w:tc>
        <w:tc>
          <w:tcPr>
            <w:tcW w:w="1870" w:type="dxa"/>
          </w:tcPr>
          <w:p w14:paraId="5787282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*</w:t>
            </w:r>
          </w:p>
        </w:tc>
      </w:tr>
      <w:tr w:rsidR="00312A36" w:rsidRPr="00C2691F" w14:paraId="4DA54B4C" w14:textId="77777777" w:rsidTr="003A107E">
        <w:tc>
          <w:tcPr>
            <w:tcW w:w="1870" w:type="dxa"/>
          </w:tcPr>
          <w:p w14:paraId="1FA2A6DB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3E</w:t>
            </w:r>
          </w:p>
        </w:tc>
        <w:tc>
          <w:tcPr>
            <w:tcW w:w="1870" w:type="dxa"/>
          </w:tcPr>
          <w:p w14:paraId="3DE7D92E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m4-CT1</w:t>
            </w:r>
          </w:p>
        </w:tc>
        <w:tc>
          <w:tcPr>
            <w:tcW w:w="1870" w:type="dxa"/>
          </w:tcPr>
          <w:p w14:paraId="02838757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wo-tailed unpaired Student’s t-test</w:t>
            </w:r>
          </w:p>
        </w:tc>
        <w:tc>
          <w:tcPr>
            <w:tcW w:w="1870" w:type="dxa"/>
          </w:tcPr>
          <w:p w14:paraId="0AEBCEF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0003</w:t>
            </w:r>
          </w:p>
        </w:tc>
        <w:tc>
          <w:tcPr>
            <w:tcW w:w="1870" w:type="dxa"/>
          </w:tcPr>
          <w:p w14:paraId="13701368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*</w:t>
            </w:r>
          </w:p>
        </w:tc>
      </w:tr>
      <w:tr w:rsidR="00312A36" w:rsidRPr="00C2691F" w14:paraId="0FB1F27B" w14:textId="77777777" w:rsidTr="003A107E">
        <w:tc>
          <w:tcPr>
            <w:tcW w:w="1870" w:type="dxa"/>
          </w:tcPr>
          <w:p w14:paraId="59467AFC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3F</w:t>
            </w:r>
          </w:p>
        </w:tc>
        <w:tc>
          <w:tcPr>
            <w:tcW w:w="1870" w:type="dxa"/>
          </w:tcPr>
          <w:p w14:paraId="7FE90C01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m9-CT1</w:t>
            </w:r>
          </w:p>
        </w:tc>
        <w:tc>
          <w:tcPr>
            <w:tcW w:w="1870" w:type="dxa"/>
          </w:tcPr>
          <w:p w14:paraId="2A7E893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wo-tailed unpaired Student’s t-test</w:t>
            </w:r>
          </w:p>
        </w:tc>
        <w:tc>
          <w:tcPr>
            <w:tcW w:w="1870" w:type="dxa"/>
          </w:tcPr>
          <w:p w14:paraId="53639AD6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p=0.000000</w:t>
            </w:r>
          </w:p>
        </w:tc>
        <w:tc>
          <w:tcPr>
            <w:tcW w:w="1870" w:type="dxa"/>
          </w:tcPr>
          <w:p w14:paraId="2F37EDFE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*</w:t>
            </w:r>
          </w:p>
        </w:tc>
      </w:tr>
      <w:tr w:rsidR="00312A36" w:rsidRPr="00C2691F" w14:paraId="2E686CDB" w14:textId="77777777" w:rsidTr="003A107E">
        <w:tc>
          <w:tcPr>
            <w:tcW w:w="1870" w:type="dxa"/>
          </w:tcPr>
          <w:p w14:paraId="38B01DEB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 xml:space="preserve">Figure S1H </w:t>
            </w:r>
          </w:p>
        </w:tc>
        <w:tc>
          <w:tcPr>
            <w:tcW w:w="1870" w:type="dxa"/>
          </w:tcPr>
          <w:p w14:paraId="577893E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abcd-acd</w:t>
            </w:r>
          </w:p>
        </w:tc>
        <w:tc>
          <w:tcPr>
            <w:tcW w:w="1870" w:type="dxa"/>
          </w:tcPr>
          <w:p w14:paraId="47CF6627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wo-tailed unpaired Student’s t-test</w:t>
            </w:r>
          </w:p>
        </w:tc>
        <w:tc>
          <w:tcPr>
            <w:tcW w:w="1870" w:type="dxa"/>
          </w:tcPr>
          <w:p w14:paraId="7A8EC074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691F">
              <w:rPr>
                <w:rFonts w:ascii="Arial" w:hAnsi="Arial" w:cs="Arial"/>
                <w:sz w:val="24"/>
                <w:szCs w:val="24"/>
              </w:rPr>
              <w:t>p=0.000291</w:t>
            </w:r>
          </w:p>
          <w:p w14:paraId="517A1D9F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54CF43C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</w:t>
            </w:r>
          </w:p>
        </w:tc>
      </w:tr>
      <w:tr w:rsidR="00312A36" w:rsidRPr="00C2691F" w14:paraId="7BD607B1" w14:textId="77777777" w:rsidTr="003A107E">
        <w:tc>
          <w:tcPr>
            <w:tcW w:w="1870" w:type="dxa"/>
          </w:tcPr>
          <w:p w14:paraId="7724EA8B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S2G</w:t>
            </w:r>
          </w:p>
        </w:tc>
        <w:tc>
          <w:tcPr>
            <w:tcW w:w="1870" w:type="dxa"/>
          </w:tcPr>
          <w:p w14:paraId="5E46C04B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Mi4-C3</w:t>
            </w:r>
          </w:p>
        </w:tc>
        <w:tc>
          <w:tcPr>
            <w:tcW w:w="1870" w:type="dxa"/>
          </w:tcPr>
          <w:p w14:paraId="5B4BE95E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wo-tailed unpaired Student’s t-test</w:t>
            </w:r>
          </w:p>
        </w:tc>
        <w:tc>
          <w:tcPr>
            <w:tcW w:w="1870" w:type="dxa"/>
          </w:tcPr>
          <w:p w14:paraId="0A44991D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691F">
              <w:rPr>
                <w:rFonts w:ascii="Arial" w:hAnsi="Arial" w:cs="Arial"/>
                <w:sz w:val="24"/>
                <w:szCs w:val="24"/>
              </w:rPr>
              <w:t>p=0.001785</w:t>
            </w:r>
          </w:p>
          <w:p w14:paraId="04B29879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52901081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</w:t>
            </w:r>
          </w:p>
        </w:tc>
      </w:tr>
      <w:tr w:rsidR="00312A36" w:rsidRPr="00C2691F" w14:paraId="6970AD04" w14:textId="77777777" w:rsidTr="003A107E">
        <w:tc>
          <w:tcPr>
            <w:tcW w:w="1870" w:type="dxa"/>
          </w:tcPr>
          <w:p w14:paraId="5CF2018B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S2H</w:t>
            </w:r>
          </w:p>
        </w:tc>
        <w:tc>
          <w:tcPr>
            <w:tcW w:w="1870" w:type="dxa"/>
          </w:tcPr>
          <w:p w14:paraId="4B320F15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Mi4-Tm3</w:t>
            </w:r>
          </w:p>
        </w:tc>
        <w:tc>
          <w:tcPr>
            <w:tcW w:w="1870" w:type="dxa"/>
          </w:tcPr>
          <w:p w14:paraId="5A796D72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wo-tailed unpaired Student’s t-test</w:t>
            </w:r>
          </w:p>
        </w:tc>
        <w:tc>
          <w:tcPr>
            <w:tcW w:w="1870" w:type="dxa"/>
          </w:tcPr>
          <w:p w14:paraId="7F689FED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691F">
              <w:rPr>
                <w:rFonts w:ascii="Arial" w:hAnsi="Arial" w:cs="Arial"/>
                <w:sz w:val="24"/>
                <w:szCs w:val="24"/>
              </w:rPr>
              <w:t>p=0.000000</w:t>
            </w:r>
          </w:p>
          <w:p w14:paraId="6BCC4E6A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17E93A5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***</w:t>
            </w:r>
          </w:p>
        </w:tc>
      </w:tr>
      <w:tr w:rsidR="00312A36" w:rsidRPr="00C2691F" w14:paraId="63E26B5C" w14:textId="77777777" w:rsidTr="003A107E">
        <w:tc>
          <w:tcPr>
            <w:tcW w:w="1870" w:type="dxa"/>
          </w:tcPr>
          <w:p w14:paraId="22AA6B3D" w14:textId="77777777" w:rsidR="00312A36" w:rsidRPr="00C2691F" w:rsidRDefault="00312A36" w:rsidP="003A107E">
            <w:pPr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Figure S2I</w:t>
            </w:r>
          </w:p>
        </w:tc>
        <w:tc>
          <w:tcPr>
            <w:tcW w:w="1870" w:type="dxa"/>
          </w:tcPr>
          <w:p w14:paraId="7EE0D581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C3-Tm3</w:t>
            </w:r>
          </w:p>
        </w:tc>
        <w:tc>
          <w:tcPr>
            <w:tcW w:w="1870" w:type="dxa"/>
          </w:tcPr>
          <w:p w14:paraId="126BA79C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Two-tailed unpaired Student’s t-test</w:t>
            </w:r>
          </w:p>
        </w:tc>
        <w:tc>
          <w:tcPr>
            <w:tcW w:w="1870" w:type="dxa"/>
          </w:tcPr>
          <w:p w14:paraId="4709B4CF" w14:textId="77777777" w:rsidR="00312A36" w:rsidRPr="00C2691F" w:rsidRDefault="00312A36" w:rsidP="003A107E">
            <w:pPr>
              <w:pStyle w:val="HTMLPreformatted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691F">
              <w:rPr>
                <w:rFonts w:ascii="Arial" w:hAnsi="Arial" w:cs="Arial"/>
                <w:sz w:val="24"/>
                <w:szCs w:val="24"/>
              </w:rPr>
              <w:t>p=0.021370</w:t>
            </w:r>
          </w:p>
          <w:p w14:paraId="5A6A3852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37FF9ACD" w14:textId="77777777" w:rsidR="00312A36" w:rsidRPr="00C2691F" w:rsidRDefault="00312A36" w:rsidP="003A107E">
            <w:pPr>
              <w:jc w:val="center"/>
              <w:rPr>
                <w:rFonts w:ascii="Arial" w:hAnsi="Arial" w:cs="Arial"/>
              </w:rPr>
            </w:pPr>
            <w:r w:rsidRPr="00C2691F">
              <w:rPr>
                <w:rFonts w:ascii="Arial" w:hAnsi="Arial" w:cs="Arial"/>
              </w:rPr>
              <w:t>*</w:t>
            </w:r>
          </w:p>
        </w:tc>
      </w:tr>
    </w:tbl>
    <w:p w14:paraId="3722F638" w14:textId="77777777" w:rsidR="00400903" w:rsidRDefault="00400903"/>
    <w:sectPr w:rsidR="00400903" w:rsidSect="00324C09">
      <w:type w:val="continuous"/>
      <w:pgSz w:w="11906" w:h="16838"/>
      <w:pgMar w:top="562" w:right="1440" w:bottom="180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A36"/>
    <w:rsid w:val="00312A36"/>
    <w:rsid w:val="00324C09"/>
    <w:rsid w:val="00400903"/>
    <w:rsid w:val="004D289B"/>
    <w:rsid w:val="008227DB"/>
    <w:rsid w:val="0083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FDA6A"/>
  <w15:chartTrackingRefBased/>
  <w15:docId w15:val="{EE1E2E6D-F881-1243-919B-3470EB5B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A3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A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A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A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A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A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A3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A3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A3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A3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A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A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A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A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A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A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A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A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A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A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2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A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2A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A3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2A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A3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2A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A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A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A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2A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2A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2A36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6</Words>
  <Characters>3915</Characters>
  <Application>Microsoft Office Word</Application>
  <DocSecurity>0</DocSecurity>
  <Lines>32</Lines>
  <Paragraphs>9</Paragraphs>
  <ScaleCrop>false</ScaleCrop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a, Eleni</dc:creator>
  <cp:keywords/>
  <dc:description/>
  <cp:lastModifiedBy>Samara, Eleni</cp:lastModifiedBy>
  <cp:revision>1</cp:revision>
  <dcterms:created xsi:type="dcterms:W3CDTF">2025-10-09T02:07:00Z</dcterms:created>
  <dcterms:modified xsi:type="dcterms:W3CDTF">2025-10-09T02:07:00Z</dcterms:modified>
</cp:coreProperties>
</file>